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6C9" w:rsidRDefault="00E976C9" w:rsidP="00E976C9"/>
    <w:p w:rsidR="00E976C9" w:rsidRDefault="00E976C9" w:rsidP="00E976C9">
      <w:r w:rsidRPr="00F64F9E">
        <w:rPr>
          <w:b/>
        </w:rPr>
        <w:t>Table S6:</w:t>
      </w:r>
      <w:r>
        <w:t xml:space="preserve"> Health Scale and Sub-Scale Pre/Post 2020 Election Differences</w:t>
      </w:r>
    </w:p>
    <w:p w:rsidR="00E976C9" w:rsidRDefault="00E976C9" w:rsidP="00E976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2245"/>
        <w:gridCol w:w="1217"/>
      </w:tblGrid>
      <w:tr w:rsidR="00E976C9" w:rsidRPr="007D3218" w:rsidTr="00D10D9F">
        <w:trPr>
          <w:trHeight w:val="300"/>
        </w:trPr>
        <w:tc>
          <w:tcPr>
            <w:tcW w:w="3235" w:type="dxa"/>
            <w:noWrap/>
          </w:tcPr>
          <w:p w:rsidR="00E976C9" w:rsidRPr="0085705A" w:rsidRDefault="00E976C9" w:rsidP="00D10D9F">
            <w:r>
              <w:t>Health Scale</w:t>
            </w:r>
          </w:p>
        </w:tc>
        <w:tc>
          <w:tcPr>
            <w:tcW w:w="2340" w:type="dxa"/>
            <w:noWrap/>
          </w:tcPr>
          <w:p w:rsidR="00E976C9" w:rsidRPr="007D3218" w:rsidRDefault="00E976C9" w:rsidP="00D10D9F">
            <w:r>
              <w:t>Pre-Election Mean</w:t>
            </w:r>
          </w:p>
        </w:tc>
        <w:tc>
          <w:tcPr>
            <w:tcW w:w="2245" w:type="dxa"/>
            <w:noWrap/>
          </w:tcPr>
          <w:p w:rsidR="00E976C9" w:rsidRPr="007D3218" w:rsidRDefault="00E976C9" w:rsidP="00D10D9F">
            <w:r>
              <w:t>Post-Election Mean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test of mean differences</w:t>
            </w:r>
          </w:p>
        </w:tc>
      </w:tr>
      <w:tr w:rsidR="00E976C9" w:rsidRPr="007D3218" w:rsidTr="00D10D9F">
        <w:trPr>
          <w:trHeight w:val="300"/>
        </w:trPr>
        <w:tc>
          <w:tcPr>
            <w:tcW w:w="3235" w:type="dxa"/>
            <w:noWrap/>
            <w:hideMark/>
          </w:tcPr>
          <w:p w:rsidR="00E976C9" w:rsidRPr="007D3218" w:rsidRDefault="00E976C9" w:rsidP="00D10D9F">
            <w:r w:rsidRPr="0085705A">
              <w:t>Physical Health Scale</w:t>
            </w:r>
          </w:p>
        </w:tc>
        <w:tc>
          <w:tcPr>
            <w:tcW w:w="2340" w:type="dxa"/>
            <w:noWrap/>
            <w:hideMark/>
          </w:tcPr>
          <w:p w:rsidR="00E976C9" w:rsidRPr="007D3218" w:rsidRDefault="00E976C9" w:rsidP="00D10D9F">
            <w:r w:rsidRPr="007D3218">
              <w:t>2.228</w:t>
            </w:r>
          </w:p>
        </w:tc>
        <w:tc>
          <w:tcPr>
            <w:tcW w:w="2245" w:type="dxa"/>
            <w:noWrap/>
            <w:hideMark/>
          </w:tcPr>
          <w:p w:rsidR="00E976C9" w:rsidRPr="007D3218" w:rsidRDefault="00E976C9" w:rsidP="00D10D9F">
            <w:r w:rsidRPr="007D3218">
              <w:t>2.4997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03*</w:t>
            </w:r>
          </w:p>
          <w:p w:rsidR="00E976C9" w:rsidRPr="007D3218" w:rsidRDefault="00E976C9" w:rsidP="00D10D9F"/>
        </w:tc>
      </w:tr>
      <w:tr w:rsidR="00E976C9" w:rsidRPr="007D3218" w:rsidTr="00D10D9F">
        <w:trPr>
          <w:trHeight w:val="300"/>
        </w:trPr>
        <w:tc>
          <w:tcPr>
            <w:tcW w:w="3235" w:type="dxa"/>
            <w:noWrap/>
            <w:hideMark/>
          </w:tcPr>
          <w:p w:rsidR="00E976C9" w:rsidRPr="007D3218" w:rsidRDefault="00E976C9" w:rsidP="00D10D9F">
            <w:r w:rsidRPr="0085705A">
              <w:t>Social and Lifestyle Health Scale</w:t>
            </w:r>
          </w:p>
        </w:tc>
        <w:tc>
          <w:tcPr>
            <w:tcW w:w="2340" w:type="dxa"/>
            <w:noWrap/>
            <w:hideMark/>
          </w:tcPr>
          <w:p w:rsidR="00E976C9" w:rsidRPr="007D3218" w:rsidRDefault="00E976C9" w:rsidP="00D10D9F">
            <w:r w:rsidRPr="007D3218">
              <w:t>1.9362</w:t>
            </w:r>
          </w:p>
        </w:tc>
        <w:tc>
          <w:tcPr>
            <w:tcW w:w="2245" w:type="dxa"/>
            <w:noWrap/>
            <w:hideMark/>
          </w:tcPr>
          <w:p w:rsidR="00E976C9" w:rsidRPr="007D3218" w:rsidRDefault="00E976C9" w:rsidP="00D10D9F">
            <w:r w:rsidRPr="007D3218">
              <w:t>1.8978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  <w:p w:rsidR="00E976C9" w:rsidRPr="007D3218" w:rsidRDefault="00E976C9" w:rsidP="00D10D9F"/>
        </w:tc>
      </w:tr>
      <w:tr w:rsidR="00E976C9" w:rsidRPr="007D3218" w:rsidTr="00D10D9F">
        <w:trPr>
          <w:trHeight w:val="300"/>
        </w:trPr>
        <w:tc>
          <w:tcPr>
            <w:tcW w:w="3235" w:type="dxa"/>
            <w:noWrap/>
          </w:tcPr>
          <w:p w:rsidR="00E976C9" w:rsidRPr="007D3218" w:rsidRDefault="00E976C9" w:rsidP="00D10D9F">
            <w:r w:rsidRPr="0085705A">
              <w:t>Emotional Health Scale</w:t>
            </w:r>
          </w:p>
        </w:tc>
        <w:tc>
          <w:tcPr>
            <w:tcW w:w="2340" w:type="dxa"/>
            <w:noWrap/>
            <w:hideMark/>
          </w:tcPr>
          <w:p w:rsidR="00E976C9" w:rsidRPr="007D3218" w:rsidRDefault="00E976C9" w:rsidP="00D10D9F">
            <w:r w:rsidRPr="007D3218">
              <w:t>2.4267</w:t>
            </w:r>
          </w:p>
        </w:tc>
        <w:tc>
          <w:tcPr>
            <w:tcW w:w="2245" w:type="dxa"/>
            <w:noWrap/>
            <w:hideMark/>
          </w:tcPr>
          <w:p w:rsidR="00E976C9" w:rsidRPr="007D3218" w:rsidRDefault="00E976C9" w:rsidP="00D10D9F">
            <w:r w:rsidRPr="007D3218">
              <w:t>2.5011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34*</w:t>
            </w:r>
          </w:p>
          <w:p w:rsidR="00E976C9" w:rsidRPr="007D3218" w:rsidRDefault="00E976C9" w:rsidP="00D10D9F"/>
        </w:tc>
      </w:tr>
      <w:tr w:rsidR="00E976C9" w:rsidRPr="007D3218" w:rsidTr="00D10D9F">
        <w:trPr>
          <w:trHeight w:val="300"/>
        </w:trPr>
        <w:tc>
          <w:tcPr>
            <w:tcW w:w="3235" w:type="dxa"/>
            <w:noWrap/>
            <w:hideMark/>
          </w:tcPr>
          <w:p w:rsidR="00E976C9" w:rsidRPr="007D3218" w:rsidRDefault="00E976C9" w:rsidP="00D10D9F">
            <w:r w:rsidRPr="0085705A">
              <w:t>Compulsive Behavior Scale</w:t>
            </w:r>
          </w:p>
        </w:tc>
        <w:tc>
          <w:tcPr>
            <w:tcW w:w="2340" w:type="dxa"/>
            <w:noWrap/>
            <w:hideMark/>
          </w:tcPr>
          <w:p w:rsidR="00E976C9" w:rsidRPr="007D3218" w:rsidRDefault="00E976C9" w:rsidP="00D10D9F">
            <w:r w:rsidRPr="007D3218">
              <w:t>2.2024</w:t>
            </w:r>
          </w:p>
        </w:tc>
        <w:tc>
          <w:tcPr>
            <w:tcW w:w="2245" w:type="dxa"/>
            <w:noWrap/>
            <w:hideMark/>
          </w:tcPr>
          <w:p w:rsidR="00E976C9" w:rsidRPr="007D3218" w:rsidRDefault="00E976C9" w:rsidP="00D10D9F">
            <w:r w:rsidRPr="007D3218">
              <w:t>2.2234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8</w:t>
            </w:r>
          </w:p>
          <w:p w:rsidR="00E976C9" w:rsidRPr="007D3218" w:rsidRDefault="00E976C9" w:rsidP="00D10D9F"/>
        </w:tc>
      </w:tr>
      <w:tr w:rsidR="00E976C9" w:rsidRPr="007D3218" w:rsidTr="00D10D9F">
        <w:trPr>
          <w:trHeight w:val="300"/>
        </w:trPr>
        <w:tc>
          <w:tcPr>
            <w:tcW w:w="3235" w:type="dxa"/>
            <w:noWrap/>
            <w:hideMark/>
          </w:tcPr>
          <w:p w:rsidR="00E976C9" w:rsidRPr="007D3218" w:rsidRDefault="00E976C9" w:rsidP="00D10D9F">
            <w:r>
              <w:t>10-item</w:t>
            </w:r>
            <w:r w:rsidRPr="0085705A">
              <w:t xml:space="preserve"> Short Form Scale</w:t>
            </w:r>
          </w:p>
        </w:tc>
        <w:tc>
          <w:tcPr>
            <w:tcW w:w="2340" w:type="dxa"/>
            <w:noWrap/>
            <w:hideMark/>
          </w:tcPr>
          <w:p w:rsidR="00E976C9" w:rsidRPr="007D3218" w:rsidRDefault="00E976C9" w:rsidP="00D10D9F">
            <w:r w:rsidRPr="007D3218">
              <w:t>2.5724</w:t>
            </w:r>
          </w:p>
        </w:tc>
        <w:tc>
          <w:tcPr>
            <w:tcW w:w="2245" w:type="dxa"/>
            <w:noWrap/>
            <w:hideMark/>
          </w:tcPr>
          <w:p w:rsidR="00E976C9" w:rsidRPr="007D3218" w:rsidRDefault="00E976C9" w:rsidP="00D10D9F">
            <w:r w:rsidRPr="007D3218">
              <w:t>2.7368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56*</w:t>
            </w:r>
          </w:p>
          <w:p w:rsidR="00E976C9" w:rsidRPr="007D3218" w:rsidRDefault="00E976C9" w:rsidP="00D10D9F"/>
        </w:tc>
      </w:tr>
      <w:tr w:rsidR="00E976C9" w:rsidRPr="007D3218" w:rsidTr="00D10D9F">
        <w:trPr>
          <w:trHeight w:val="300"/>
        </w:trPr>
        <w:tc>
          <w:tcPr>
            <w:tcW w:w="3235" w:type="dxa"/>
            <w:noWrap/>
            <w:hideMark/>
          </w:tcPr>
          <w:p w:rsidR="00E976C9" w:rsidRPr="007D3218" w:rsidRDefault="00E976C9" w:rsidP="00D10D9F">
            <w:r w:rsidRPr="0085705A">
              <w:t>Full 32-item Scale</w:t>
            </w:r>
          </w:p>
        </w:tc>
        <w:tc>
          <w:tcPr>
            <w:tcW w:w="2340" w:type="dxa"/>
            <w:noWrap/>
            <w:hideMark/>
          </w:tcPr>
          <w:p w:rsidR="00E976C9" w:rsidRPr="007D3218" w:rsidRDefault="00E976C9" w:rsidP="00D10D9F">
            <w:r w:rsidRPr="007D3218">
              <w:t>2.1938</w:t>
            </w:r>
          </w:p>
        </w:tc>
        <w:tc>
          <w:tcPr>
            <w:tcW w:w="2245" w:type="dxa"/>
            <w:noWrap/>
            <w:hideMark/>
          </w:tcPr>
          <w:p w:rsidR="00E976C9" w:rsidRPr="007D3218" w:rsidRDefault="00E976C9" w:rsidP="00D10D9F">
            <w:r w:rsidRPr="007D3218">
              <w:t>2.2427</w:t>
            </w:r>
          </w:p>
        </w:tc>
        <w:tc>
          <w:tcPr>
            <w:tcW w:w="1217" w:type="dxa"/>
          </w:tcPr>
          <w:p w:rsidR="00E976C9" w:rsidRDefault="00E976C9" w:rsidP="00D10D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1</w:t>
            </w:r>
          </w:p>
          <w:p w:rsidR="00E976C9" w:rsidRPr="007D3218" w:rsidRDefault="00E976C9" w:rsidP="00D10D9F"/>
        </w:tc>
      </w:tr>
    </w:tbl>
    <w:p w:rsidR="00E976C9" w:rsidRDefault="00E976C9" w:rsidP="00E976C9"/>
    <w:p w:rsidR="00E976C9" w:rsidRDefault="00E976C9" w:rsidP="00E976C9">
      <w:r>
        <w:t>* P &lt; .05, paired sample t-test (2-tailed)</w:t>
      </w:r>
    </w:p>
    <w:p w:rsidR="00E976C9" w:rsidRDefault="00E976C9" w:rsidP="00E976C9"/>
    <w:p w:rsidR="00E976C9" w:rsidRDefault="00E976C9" w:rsidP="00E976C9"/>
    <w:p w:rsidR="00E976C9" w:rsidRDefault="00E976C9" w:rsidP="00E976C9"/>
    <w:p w:rsidR="00E976C9" w:rsidRDefault="00E976C9" w:rsidP="00E976C9"/>
    <w:p w:rsidR="004D1C72" w:rsidRDefault="004D1C72">
      <w:bookmarkStart w:id="0" w:name="_GoBack"/>
      <w:bookmarkEnd w:id="0"/>
    </w:p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6C9"/>
    <w:rsid w:val="004D1C72"/>
    <w:rsid w:val="00E9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39180-A350-4174-9F19-7AAD4817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5:13:00Z</dcterms:created>
  <dcterms:modified xsi:type="dcterms:W3CDTF">2021-09-10T15:13:00Z</dcterms:modified>
</cp:coreProperties>
</file>